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6AC0" w14:textId="3CD5E0F1" w:rsid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Inventory of Supporting Information</w:t>
      </w:r>
    </w:p>
    <w:p w14:paraId="7423500B" w14:textId="09C2B5AD" w:rsid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</w:p>
    <w:p w14:paraId="1B6F63C8" w14:textId="46FBA20D" w:rsidR="00CC58CD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1. Supplementary figures: Supplementary figure. 1-9 (</w:t>
      </w: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Source data are provided as a Source Data file</w:t>
      </w: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)</w:t>
      </w:r>
    </w:p>
    <w:p w14:paraId="3E84B732" w14:textId="0474D747" w:rsid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</w:p>
    <w:p w14:paraId="117377AB" w14:textId="3D891AF4" w:rsid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2.</w:t>
      </w:r>
      <w:r w:rsidRPr="0009152C">
        <w:t xml:space="preserve"> </w:t>
      </w: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S</w:t>
      </w: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 xml:space="preserve">upplementary </w:t>
      </w:r>
      <w:r w:rsidR="00591FCA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data</w:t>
      </w: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 xml:space="preserve"> 1. genes with significant different expression between MM patients with poor survival and MM patients with good survival</w:t>
      </w:r>
    </w:p>
    <w:p w14:paraId="4CDDB094" w14:textId="6FCC052A" w:rsid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</w:p>
    <w:p w14:paraId="00EF0F94" w14:textId="31BC1DA0" w:rsidR="0009152C" w:rsidRPr="0009152C" w:rsidRDefault="0009152C" w:rsidP="0009152C">
      <w:pPr>
        <w:spacing w:after="0" w:line="240" w:lineRule="auto"/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</w:pP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3.</w:t>
      </w:r>
      <w:r w:rsidRPr="0009152C">
        <w:t xml:space="preserve"> </w:t>
      </w:r>
      <w:r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S</w:t>
      </w: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 xml:space="preserve">upplementary </w:t>
      </w:r>
      <w:r w:rsidR="00591FCA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>data</w:t>
      </w:r>
      <w:r w:rsidRPr="0009152C">
        <w:rPr>
          <w:rFonts w:ascii="Arial" w:eastAsia="Times New Roman" w:hAnsi="Arial" w:cs="Arial"/>
          <w:kern w:val="0"/>
          <w:sz w:val="28"/>
          <w:szCs w:val="28"/>
          <w:lang w:eastAsia="en-GB"/>
          <w14:ligatures w14:val="none"/>
        </w:rPr>
        <w:t xml:space="preserve"> 2. MS analysis showed the potential interacting proteins of LILRB1</w:t>
      </w:r>
    </w:p>
    <w:sectPr w:rsidR="0009152C" w:rsidRPr="00091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E428" w14:textId="77777777" w:rsidR="004C6BA3" w:rsidRDefault="004C6BA3" w:rsidP="00591FCA">
      <w:pPr>
        <w:spacing w:after="0" w:line="240" w:lineRule="auto"/>
      </w:pPr>
      <w:r>
        <w:separator/>
      </w:r>
    </w:p>
  </w:endnote>
  <w:endnote w:type="continuationSeparator" w:id="0">
    <w:p w14:paraId="4BC35148" w14:textId="77777777" w:rsidR="004C6BA3" w:rsidRDefault="004C6BA3" w:rsidP="00591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529B1" w14:textId="77777777" w:rsidR="004C6BA3" w:rsidRDefault="004C6BA3" w:rsidP="00591FCA">
      <w:pPr>
        <w:spacing w:after="0" w:line="240" w:lineRule="auto"/>
      </w:pPr>
      <w:r>
        <w:separator/>
      </w:r>
    </w:p>
  </w:footnote>
  <w:footnote w:type="continuationSeparator" w:id="0">
    <w:p w14:paraId="159E4FEB" w14:textId="77777777" w:rsidR="004C6BA3" w:rsidRDefault="004C6BA3" w:rsidP="00591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2C"/>
    <w:rsid w:val="0009152C"/>
    <w:rsid w:val="004C6BA3"/>
    <w:rsid w:val="00591FCA"/>
    <w:rsid w:val="00863C11"/>
    <w:rsid w:val="00CC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8FF3"/>
  <w15:chartTrackingRefBased/>
  <w15:docId w15:val="{59AD1616-C441-4C9C-BD04-2B11602B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52C"/>
    <w:rPr>
      <w:rFonts w:eastAsia="SimSun"/>
      <w:kern w:val="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152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9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591FCA"/>
    <w:rPr>
      <w:rFonts w:eastAsia="SimSun"/>
      <w:kern w:val="2"/>
      <w:lang w:val="en-GB" w:eastAsia="en-US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59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591FCA"/>
    <w:rPr>
      <w:rFonts w:eastAsia="SimSun"/>
      <w:kern w:val="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Xian</dc:creator>
  <cp:keywords/>
  <dc:description/>
  <cp:lastModifiedBy>Miao Xian</cp:lastModifiedBy>
  <cp:revision>2</cp:revision>
  <dcterms:created xsi:type="dcterms:W3CDTF">2024-05-28T20:26:00Z</dcterms:created>
  <dcterms:modified xsi:type="dcterms:W3CDTF">2024-06-21T00:02:00Z</dcterms:modified>
</cp:coreProperties>
</file>